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32378" w14:textId="55D67D8A" w:rsidR="004E3299" w:rsidRDefault="00847B74" w:rsidP="004E3299">
      <w:pPr>
        <w:rPr>
          <w:b/>
        </w:rPr>
      </w:pPr>
      <w:r>
        <w:rPr>
          <w:b/>
        </w:rPr>
        <w:t>Supplemental Table 4.</w:t>
      </w:r>
      <w:r w:rsidR="004E3299">
        <w:rPr>
          <w:b/>
        </w:rPr>
        <w:t xml:space="preserve"> </w:t>
      </w:r>
      <w:r w:rsidR="00C53D9D">
        <w:rPr>
          <w:b/>
        </w:rPr>
        <w:t xml:space="preserve">Neurotransmitter Receptor </w:t>
      </w:r>
      <w:bookmarkStart w:id="0" w:name="_GoBack"/>
      <w:bookmarkEnd w:id="0"/>
      <w:r w:rsidR="00C53D9D">
        <w:rPr>
          <w:b/>
        </w:rPr>
        <w:t>genes decreased</w:t>
      </w:r>
    </w:p>
    <w:p w14:paraId="0F746B3E" w14:textId="77777777" w:rsidR="004E3299" w:rsidRPr="004E3299" w:rsidRDefault="004E3299" w:rsidP="004E3299">
      <w:pPr>
        <w:rPr>
          <w:b/>
        </w:rPr>
      </w:pPr>
    </w:p>
    <w:p w14:paraId="0042E94B" w14:textId="77777777" w:rsidR="004E3299" w:rsidRPr="004E3299" w:rsidRDefault="004E3299" w:rsidP="004E3299">
      <w:pPr>
        <w:rPr>
          <w:b/>
          <w:u w:val="single"/>
        </w:rPr>
      </w:pPr>
      <w:proofErr w:type="spellStart"/>
      <w:r w:rsidRPr="004E3299">
        <w:rPr>
          <w:b/>
          <w:u w:val="single"/>
        </w:rPr>
        <w:t>Affymetrix</w:t>
      </w:r>
      <w:proofErr w:type="spellEnd"/>
      <w:r w:rsidRPr="004E3299">
        <w:rPr>
          <w:b/>
          <w:u w:val="single"/>
        </w:rPr>
        <w:t xml:space="preserve"> ID</w:t>
      </w:r>
      <w:r w:rsidRPr="004E3299">
        <w:rPr>
          <w:b/>
          <w:u w:val="single"/>
        </w:rPr>
        <w:tab/>
      </w:r>
      <w:r w:rsidRPr="004E3299">
        <w:rPr>
          <w:b/>
          <w:u w:val="single"/>
        </w:rPr>
        <w:tab/>
        <w:t>Gene Name</w:t>
      </w:r>
      <w:r w:rsidRPr="004E3299">
        <w:rPr>
          <w:b/>
          <w:u w:val="single"/>
        </w:rPr>
        <w:tab/>
      </w:r>
    </w:p>
    <w:p w14:paraId="6E51EAE4" w14:textId="3AFDB363" w:rsidR="004E0DD2" w:rsidRDefault="004E0DD2" w:rsidP="004E0DD2">
      <w:r>
        <w:t>1629186_a_at</w:t>
      </w:r>
      <w:r>
        <w:tab/>
      </w:r>
      <w:r w:rsidR="002F578D">
        <w:tab/>
      </w:r>
      <w:r w:rsidR="002F578D">
        <w:tab/>
      </w:r>
      <w:proofErr w:type="spellStart"/>
      <w:r>
        <w:t>Allatostatin</w:t>
      </w:r>
      <w:proofErr w:type="spellEnd"/>
      <w:r>
        <w:t xml:space="preserve"> Receptor</w:t>
      </w:r>
      <w:r>
        <w:tab/>
      </w:r>
      <w:r>
        <w:tab/>
      </w:r>
    </w:p>
    <w:p w14:paraId="57AD28D5" w14:textId="31D7B7B4" w:rsidR="004E0DD2" w:rsidRDefault="004E0DD2" w:rsidP="004E0DD2">
      <w:r>
        <w:t>1639961_at</w:t>
      </w:r>
      <w:r>
        <w:tab/>
      </w:r>
      <w:r w:rsidR="002F578D">
        <w:tab/>
      </w:r>
      <w:r w:rsidR="002F578D">
        <w:tab/>
      </w:r>
      <w:r>
        <w:t>Dmel_CG12370</w:t>
      </w:r>
      <w:r>
        <w:tab/>
      </w:r>
      <w:r>
        <w:tab/>
      </w:r>
    </w:p>
    <w:p w14:paraId="290464E6" w14:textId="3BAF4CF5" w:rsidR="004E0DD2" w:rsidRDefault="004E0DD2" w:rsidP="004E0DD2">
      <w:r>
        <w:t>1632424_at</w:t>
      </w:r>
      <w:r>
        <w:tab/>
      </w:r>
      <w:r w:rsidR="002F578D">
        <w:tab/>
      </w:r>
      <w:r w:rsidR="002F578D">
        <w:tab/>
      </w:r>
      <w:r>
        <w:t>Dmel_CG13995</w:t>
      </w:r>
      <w:r>
        <w:tab/>
      </w:r>
      <w:r>
        <w:tab/>
      </w:r>
    </w:p>
    <w:p w14:paraId="289F8626" w14:textId="4F28214E" w:rsidR="004E0DD2" w:rsidRDefault="004E0DD2" w:rsidP="004E0DD2">
      <w:r>
        <w:t>1625956_at</w:t>
      </w:r>
      <w:r>
        <w:tab/>
      </w:r>
      <w:r w:rsidR="002F578D">
        <w:tab/>
      </w:r>
      <w:r w:rsidR="002F578D">
        <w:tab/>
      </w:r>
      <w:r>
        <w:t>Dmel_CG32547</w:t>
      </w:r>
      <w:r>
        <w:tab/>
      </w:r>
      <w:r>
        <w:tab/>
      </w:r>
    </w:p>
    <w:p w14:paraId="0AEA3B4C" w14:textId="1CF08E74" w:rsidR="004E0DD2" w:rsidRDefault="004E0DD2" w:rsidP="004E0DD2">
      <w:r>
        <w:t>1637355_at, 1631364_at</w:t>
      </w:r>
      <w:r>
        <w:tab/>
        <w:t>Dmel_CG33696</w:t>
      </w:r>
      <w:r>
        <w:tab/>
      </w:r>
      <w:r>
        <w:tab/>
      </w:r>
    </w:p>
    <w:p w14:paraId="56F17DC4" w14:textId="5395AEFD" w:rsidR="004E0DD2" w:rsidRDefault="004E0DD2" w:rsidP="004E0DD2">
      <w:r>
        <w:t>1626545_at, 1636377_at</w:t>
      </w:r>
      <w:r>
        <w:tab/>
        <w:t>Dmel_CG33989</w:t>
      </w:r>
      <w:r>
        <w:tab/>
      </w:r>
      <w:r>
        <w:tab/>
      </w:r>
    </w:p>
    <w:p w14:paraId="0972BA06" w14:textId="5192800E" w:rsidR="004E0DD2" w:rsidRDefault="004E0DD2" w:rsidP="004E0DD2">
      <w:r>
        <w:t>1638336_at</w:t>
      </w:r>
      <w:r>
        <w:tab/>
      </w:r>
      <w:r w:rsidR="002F578D">
        <w:tab/>
      </w:r>
      <w:r w:rsidR="002F578D">
        <w:tab/>
      </w:r>
      <w:r>
        <w:t>Dmel_CG8422</w:t>
      </w:r>
      <w:r>
        <w:tab/>
      </w:r>
      <w:r>
        <w:tab/>
      </w:r>
    </w:p>
    <w:p w14:paraId="11572849" w14:textId="7C47874D" w:rsidR="004E0DD2" w:rsidRDefault="004E0DD2" w:rsidP="004E0DD2">
      <w:r>
        <w:t>1624469_at</w:t>
      </w:r>
      <w:r>
        <w:tab/>
      </w:r>
      <w:r w:rsidR="002F578D">
        <w:tab/>
      </w:r>
      <w:r w:rsidR="002F578D">
        <w:tab/>
      </w:r>
      <w:proofErr w:type="spellStart"/>
      <w:r>
        <w:t>Dromyosuppressin</w:t>
      </w:r>
      <w:proofErr w:type="spellEnd"/>
      <w:r>
        <w:t xml:space="preserve"> receptor 1</w:t>
      </w:r>
      <w:r>
        <w:tab/>
      </w:r>
      <w:r>
        <w:tab/>
      </w:r>
    </w:p>
    <w:p w14:paraId="57B14386" w14:textId="5F1E9C97" w:rsidR="004E0DD2" w:rsidRDefault="004E0DD2" w:rsidP="004E0DD2">
      <w:r>
        <w:t>1624049_at</w:t>
      </w:r>
      <w:r>
        <w:tab/>
      </w:r>
      <w:r w:rsidR="002F578D">
        <w:tab/>
      </w:r>
      <w:r w:rsidR="002F578D">
        <w:tab/>
      </w:r>
      <w:proofErr w:type="spellStart"/>
      <w:r>
        <w:t>Dromyosuppressin</w:t>
      </w:r>
      <w:proofErr w:type="spellEnd"/>
      <w:r>
        <w:t xml:space="preserve"> receptor 2</w:t>
      </w:r>
      <w:r>
        <w:tab/>
      </w:r>
      <w:r>
        <w:tab/>
      </w:r>
    </w:p>
    <w:p w14:paraId="104316D7" w14:textId="77777777" w:rsidR="002F578D" w:rsidRDefault="004E0DD2" w:rsidP="004E0DD2">
      <w:r>
        <w:t>1634465_a_at</w:t>
      </w:r>
      <w:r>
        <w:tab/>
      </w:r>
      <w:r w:rsidR="002F578D">
        <w:tab/>
      </w:r>
      <w:r w:rsidR="002F578D">
        <w:tab/>
      </w:r>
      <w:r>
        <w:t>Glutamate-gated chloride channel</w:t>
      </w:r>
      <w:r>
        <w:tab/>
      </w:r>
    </w:p>
    <w:p w14:paraId="5BDEE3B0" w14:textId="77777777" w:rsidR="002F578D" w:rsidRDefault="002F578D" w:rsidP="002F578D">
      <w:r>
        <w:t>1626739_s_at</w:t>
      </w:r>
      <w:r>
        <w:tab/>
      </w:r>
      <w:r>
        <w:tab/>
      </w:r>
      <w:r>
        <w:tab/>
        <w:t>Glutamate receptor IIC</w:t>
      </w:r>
    </w:p>
    <w:p w14:paraId="46783EB3" w14:textId="10D1B3ED" w:rsidR="004E0DD2" w:rsidRDefault="002F578D" w:rsidP="002F578D">
      <w:r w:rsidRPr="004E3299">
        <w:rPr>
          <w:rFonts w:ascii="Calibri" w:eastAsia="Times New Roman" w:hAnsi="Calibri" w:cs="Times New Roman"/>
          <w:color w:val="000000"/>
        </w:rPr>
        <w:t>1635162_at</w:t>
      </w:r>
      <w:r>
        <w:tab/>
      </w:r>
      <w:r>
        <w:tab/>
      </w:r>
      <w:r>
        <w:tab/>
        <w:t>Glutamate receptor IIB</w:t>
      </w:r>
      <w:r w:rsidR="004E0DD2">
        <w:tab/>
      </w:r>
    </w:p>
    <w:p w14:paraId="0E0A3CC3" w14:textId="6BCD991F" w:rsidR="004E0DD2" w:rsidRDefault="004E0DD2" w:rsidP="004E0DD2">
      <w:r>
        <w:t>1635442_a_at</w:t>
      </w:r>
      <w:r>
        <w:tab/>
      </w:r>
      <w:r w:rsidR="002F578D">
        <w:tab/>
      </w:r>
      <w:r w:rsidR="002F578D">
        <w:tab/>
      </w:r>
      <w:r>
        <w:t>Gonadotropin-releasing hormone receptor</w:t>
      </w:r>
      <w:r>
        <w:tab/>
      </w:r>
      <w:r>
        <w:tab/>
      </w:r>
    </w:p>
    <w:p w14:paraId="39C9AF40" w14:textId="49782556" w:rsidR="004E0DD2" w:rsidRDefault="004E0DD2" w:rsidP="004E0DD2">
      <w:r>
        <w:t>1626875_at</w:t>
      </w:r>
      <w:r>
        <w:tab/>
      </w:r>
      <w:r w:rsidR="002F578D">
        <w:tab/>
      </w:r>
      <w:r w:rsidR="002F578D">
        <w:tab/>
      </w:r>
      <w:r>
        <w:t>PDF receptor</w:t>
      </w:r>
      <w:r>
        <w:tab/>
      </w:r>
      <w:r>
        <w:tab/>
      </w:r>
    </w:p>
    <w:p w14:paraId="0954FCC0" w14:textId="213D1D73" w:rsidR="004E0DD2" w:rsidRDefault="004E0DD2" w:rsidP="004E0DD2">
      <w:r>
        <w:t>1634888_at</w:t>
      </w:r>
      <w:r>
        <w:tab/>
      </w:r>
      <w:r w:rsidR="002F578D">
        <w:tab/>
      </w:r>
      <w:r w:rsidR="002F578D">
        <w:tab/>
      </w:r>
      <w:r>
        <w:t>Sex peptide receptor</w:t>
      </w:r>
      <w:r>
        <w:tab/>
      </w:r>
      <w:r>
        <w:tab/>
      </w:r>
    </w:p>
    <w:p w14:paraId="1C7104B4" w14:textId="409F8A03" w:rsidR="004E0DD2" w:rsidRDefault="004E0DD2" w:rsidP="004E0DD2">
      <w:r>
        <w:t>1629258_at</w:t>
      </w:r>
      <w:r>
        <w:tab/>
      </w:r>
      <w:r w:rsidR="002F578D">
        <w:tab/>
      </w:r>
      <w:r w:rsidR="002F578D">
        <w:tab/>
      </w:r>
      <w:r>
        <w:t>nicotinic Acetylcholine Receptor alpha 7E</w:t>
      </w:r>
      <w:r>
        <w:tab/>
      </w:r>
      <w:r>
        <w:tab/>
      </w:r>
    </w:p>
    <w:p w14:paraId="36CE34A6" w14:textId="437E68A3" w:rsidR="004E0DD2" w:rsidRDefault="004E0DD2" w:rsidP="004E0DD2">
      <w:r>
        <w:t>1640832_at</w:t>
      </w:r>
      <w:r>
        <w:tab/>
      </w:r>
      <w:r w:rsidR="002F578D">
        <w:tab/>
      </w:r>
      <w:r w:rsidR="002F578D">
        <w:tab/>
      </w:r>
      <w:r>
        <w:t>nicotinic Acetylcholine Receptor alpha 80B</w:t>
      </w:r>
      <w:r>
        <w:tab/>
      </w:r>
      <w:r>
        <w:tab/>
      </w:r>
    </w:p>
    <w:p w14:paraId="77217329" w14:textId="6DD90E12" w:rsidR="00E66A16" w:rsidRDefault="004E0DD2" w:rsidP="004E0DD2">
      <w:r>
        <w:t>1627219_at, 1637321_at</w:t>
      </w:r>
      <w:r>
        <w:tab/>
        <w:t>nicotinic Acetylcholine Receptor beta 64B</w:t>
      </w:r>
      <w:r>
        <w:tab/>
      </w:r>
      <w:r>
        <w:tab/>
      </w:r>
      <w:r w:rsidR="004E3299">
        <w:tab/>
      </w:r>
    </w:p>
    <w:sectPr w:rsidR="00E66A16" w:rsidSect="00EB6E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299"/>
    <w:rsid w:val="002F578D"/>
    <w:rsid w:val="004E0DD2"/>
    <w:rsid w:val="004E3299"/>
    <w:rsid w:val="00847B74"/>
    <w:rsid w:val="008E3B68"/>
    <w:rsid w:val="00C53D9D"/>
    <w:rsid w:val="00C970B0"/>
    <w:rsid w:val="00CF107D"/>
    <w:rsid w:val="00E66A16"/>
    <w:rsid w:val="00EB6E4D"/>
    <w:rsid w:val="00F51E12"/>
    <w:rsid w:val="00F60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87C300"/>
  <w14:defaultImageDpi w14:val="300"/>
  <w15:docId w15:val="{4853D0D1-B5E9-4436-AC4F-47985C3E4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10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07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3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enda</dc:creator>
  <cp:keywords/>
  <dc:description/>
  <cp:lastModifiedBy>Liebl, Faith</cp:lastModifiedBy>
  <cp:revision>3</cp:revision>
  <cp:lastPrinted>2014-07-15T19:11:00Z</cp:lastPrinted>
  <dcterms:created xsi:type="dcterms:W3CDTF">2014-07-16T14:42:00Z</dcterms:created>
  <dcterms:modified xsi:type="dcterms:W3CDTF">2014-07-17T13:22:00Z</dcterms:modified>
</cp:coreProperties>
</file>